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9AEAA7" w14:textId="77777777" w:rsidR="00074FE9" w:rsidRPr="00A879FD" w:rsidRDefault="00812C22" w:rsidP="00074FE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</w:t>
      </w:r>
      <w:r w:rsidR="000F3B81">
        <w:rPr>
          <w:rFonts w:ascii="Times New Roman" w:hAnsi="Times New Roman" w:cs="Times New Roman"/>
          <w:sz w:val="24"/>
          <w:szCs w:val="24"/>
        </w:rPr>
        <w:t>.</w:t>
      </w:r>
      <w:r w:rsidR="00074FE9" w:rsidRPr="00A879FD">
        <w:rPr>
          <w:rFonts w:ascii="Times New Roman" w:hAnsi="Times New Roman" w:cs="Times New Roman"/>
          <w:sz w:val="24"/>
          <w:szCs w:val="24"/>
        </w:rPr>
        <w:t xml:space="preserve"> Physicochemical properties </w:t>
      </w:r>
      <w:r w:rsidR="00820552" w:rsidRPr="00A879FD">
        <w:rPr>
          <w:rFonts w:ascii="Times New Roman" w:hAnsi="Times New Roman" w:cs="Times New Roman"/>
          <w:sz w:val="24"/>
          <w:szCs w:val="24"/>
        </w:rPr>
        <w:t>of soil</w:t>
      </w:r>
      <w:r w:rsidR="00495C92" w:rsidRPr="00A879FD">
        <w:rPr>
          <w:rFonts w:ascii="Times New Roman" w:hAnsi="Times New Roman" w:cs="Times New Roman"/>
          <w:sz w:val="24"/>
          <w:szCs w:val="24"/>
        </w:rPr>
        <w:t xml:space="preserve"> used </w:t>
      </w:r>
      <w:r w:rsidR="00734274" w:rsidRPr="00A879FD">
        <w:rPr>
          <w:rFonts w:ascii="Times New Roman" w:hAnsi="Times New Roman" w:cs="Times New Roman"/>
          <w:sz w:val="24"/>
          <w:szCs w:val="24"/>
        </w:rPr>
        <w:t>for pot experiment</w:t>
      </w:r>
    </w:p>
    <w:p w14:paraId="1D28DDCA" w14:textId="77777777" w:rsidR="00074FE9" w:rsidRPr="00A879FD" w:rsidRDefault="00074FE9" w:rsidP="00074F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26"/>
        <w:gridCol w:w="3114"/>
      </w:tblGrid>
      <w:tr w:rsidR="00A879FD" w:rsidRPr="00A879FD" w14:paraId="524D7B5D" w14:textId="77777777" w:rsidTr="003F1EAE">
        <w:trPr>
          <w:trHeight w:val="579"/>
          <w:jc w:val="center"/>
        </w:trPr>
        <w:tc>
          <w:tcPr>
            <w:tcW w:w="2826" w:type="dxa"/>
          </w:tcPr>
          <w:p w14:paraId="43D14F0C" w14:textId="77777777" w:rsidR="00495C92" w:rsidRPr="00A879FD" w:rsidRDefault="00495C92" w:rsidP="00AD7C8B">
            <w:pPr>
              <w:pStyle w:val="NoSpacing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Properties</w:t>
            </w:r>
          </w:p>
        </w:tc>
        <w:tc>
          <w:tcPr>
            <w:tcW w:w="3114" w:type="dxa"/>
          </w:tcPr>
          <w:p w14:paraId="4FD24FD5" w14:textId="77777777" w:rsidR="00495C92" w:rsidRPr="00A879FD" w:rsidRDefault="00BE4FEE" w:rsidP="00BE4F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S</w:t>
            </w:r>
            <w:r w:rsidR="001072B4" w:rsidRPr="00A879FD">
              <w:rPr>
                <w:rFonts w:ascii="Times New Roman" w:hAnsi="Times New Roman" w:cs="Times New Roman"/>
              </w:rPr>
              <w:t xml:space="preserve">andy loam </w:t>
            </w:r>
            <w:r w:rsidRPr="00A879FD">
              <w:rPr>
                <w:rFonts w:ascii="Times New Roman" w:hAnsi="Times New Roman" w:cs="Times New Roman"/>
              </w:rPr>
              <w:t>Soil</w:t>
            </w:r>
          </w:p>
        </w:tc>
      </w:tr>
      <w:tr w:rsidR="00C5095D" w:rsidRPr="00A879FD" w14:paraId="38497D36" w14:textId="77777777" w:rsidTr="003F1EAE">
        <w:trPr>
          <w:trHeight w:val="579"/>
          <w:jc w:val="center"/>
        </w:trPr>
        <w:tc>
          <w:tcPr>
            <w:tcW w:w="2826" w:type="dxa"/>
          </w:tcPr>
          <w:p w14:paraId="01828897" w14:textId="77777777" w:rsidR="00C5095D" w:rsidRPr="00A879FD" w:rsidRDefault="00C5095D" w:rsidP="00AD7C8B">
            <w:pPr>
              <w:pStyle w:val="NoSpacing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Sand (%)</w:t>
            </w:r>
          </w:p>
        </w:tc>
        <w:tc>
          <w:tcPr>
            <w:tcW w:w="3114" w:type="dxa"/>
          </w:tcPr>
          <w:p w14:paraId="07BEA841" w14:textId="77777777" w:rsidR="00C5095D" w:rsidRPr="00A879FD" w:rsidRDefault="00B17FE2" w:rsidP="00AD7C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56</w:t>
            </w:r>
            <w:r w:rsidR="00C5095D" w:rsidRPr="00A879FD">
              <w:rPr>
                <w:rFonts w:ascii="Times New Roman" w:hAnsi="Times New Roman" w:cs="Times New Roman"/>
              </w:rPr>
              <w:t>.00</w:t>
            </w:r>
          </w:p>
        </w:tc>
      </w:tr>
      <w:tr w:rsidR="00220B7D" w:rsidRPr="00A879FD" w14:paraId="0CCABA5B" w14:textId="77777777" w:rsidTr="003F1EAE">
        <w:trPr>
          <w:trHeight w:val="579"/>
          <w:jc w:val="center"/>
        </w:trPr>
        <w:tc>
          <w:tcPr>
            <w:tcW w:w="2826" w:type="dxa"/>
          </w:tcPr>
          <w:p w14:paraId="76555D6A" w14:textId="77777777" w:rsidR="00220B7D" w:rsidRPr="00A879FD" w:rsidRDefault="00220B7D" w:rsidP="00AD7C8B">
            <w:pPr>
              <w:pStyle w:val="NoSpacing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Silt (%)</w:t>
            </w:r>
          </w:p>
        </w:tc>
        <w:tc>
          <w:tcPr>
            <w:tcW w:w="3114" w:type="dxa"/>
          </w:tcPr>
          <w:p w14:paraId="43ED971B" w14:textId="77777777" w:rsidR="00220B7D" w:rsidRPr="00A879FD" w:rsidRDefault="00220B7D" w:rsidP="00AD7C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2</w:t>
            </w:r>
            <w:r w:rsidR="00F74D2C" w:rsidRPr="00A879FD">
              <w:rPr>
                <w:rFonts w:ascii="Times New Roman" w:hAnsi="Times New Roman" w:cs="Times New Roman"/>
              </w:rPr>
              <w:t>0</w:t>
            </w:r>
            <w:r w:rsidRPr="00A879FD">
              <w:rPr>
                <w:rFonts w:ascii="Times New Roman" w:hAnsi="Times New Roman" w:cs="Times New Roman"/>
              </w:rPr>
              <w:t>.00</w:t>
            </w:r>
          </w:p>
        </w:tc>
      </w:tr>
      <w:tr w:rsidR="00453F9D" w:rsidRPr="00A879FD" w14:paraId="786C5DCF" w14:textId="77777777" w:rsidTr="003F1EAE">
        <w:trPr>
          <w:trHeight w:val="579"/>
          <w:jc w:val="center"/>
        </w:trPr>
        <w:tc>
          <w:tcPr>
            <w:tcW w:w="2826" w:type="dxa"/>
          </w:tcPr>
          <w:p w14:paraId="585BFCD7" w14:textId="77777777" w:rsidR="00453F9D" w:rsidRPr="00A879FD" w:rsidRDefault="00453F9D" w:rsidP="00AD7C8B">
            <w:pPr>
              <w:pStyle w:val="NoSpacing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Clay (%)</w:t>
            </w:r>
          </w:p>
        </w:tc>
        <w:tc>
          <w:tcPr>
            <w:tcW w:w="3114" w:type="dxa"/>
          </w:tcPr>
          <w:p w14:paraId="5BFF9E65" w14:textId="77777777" w:rsidR="00453F9D" w:rsidRPr="00A879FD" w:rsidRDefault="00453F9D" w:rsidP="00AD7C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2</w:t>
            </w:r>
            <w:r w:rsidR="00F74D2C" w:rsidRPr="00A879FD">
              <w:rPr>
                <w:rFonts w:ascii="Times New Roman" w:hAnsi="Times New Roman" w:cs="Times New Roman"/>
              </w:rPr>
              <w:t>4</w:t>
            </w:r>
            <w:r w:rsidRPr="00A879FD">
              <w:rPr>
                <w:rFonts w:ascii="Times New Roman" w:hAnsi="Times New Roman" w:cs="Times New Roman"/>
              </w:rPr>
              <w:t>.00</w:t>
            </w:r>
          </w:p>
        </w:tc>
      </w:tr>
      <w:tr w:rsidR="00A879FD" w:rsidRPr="00A879FD" w14:paraId="23988B6E" w14:textId="77777777" w:rsidTr="003F1EAE">
        <w:trPr>
          <w:trHeight w:val="179"/>
          <w:jc w:val="center"/>
        </w:trPr>
        <w:tc>
          <w:tcPr>
            <w:tcW w:w="2826" w:type="dxa"/>
          </w:tcPr>
          <w:p w14:paraId="7057B539" w14:textId="77777777" w:rsidR="00495C92" w:rsidRPr="00A879FD" w:rsidRDefault="00495C92" w:rsidP="00AD7C8B">
            <w:pPr>
              <w:pStyle w:val="NoSpacing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 xml:space="preserve">Organic </w:t>
            </w:r>
            <w:r w:rsidR="00F86271" w:rsidRPr="00A879FD">
              <w:rPr>
                <w:rFonts w:ascii="Times New Roman" w:hAnsi="Times New Roman" w:cs="Times New Roman"/>
              </w:rPr>
              <w:t>matter</w:t>
            </w:r>
            <w:r w:rsidRPr="00A879F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3114" w:type="dxa"/>
          </w:tcPr>
          <w:p w14:paraId="6FD0429E" w14:textId="77777777" w:rsidR="00495C92" w:rsidRPr="00A879FD" w:rsidRDefault="00F86271" w:rsidP="00AD7C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0.37</w:t>
            </w:r>
          </w:p>
        </w:tc>
      </w:tr>
      <w:tr w:rsidR="00A879FD" w:rsidRPr="00A879FD" w14:paraId="3D376F42" w14:textId="77777777" w:rsidTr="003F1EAE">
        <w:trPr>
          <w:jc w:val="center"/>
        </w:trPr>
        <w:tc>
          <w:tcPr>
            <w:tcW w:w="2826" w:type="dxa"/>
          </w:tcPr>
          <w:p w14:paraId="2E29C152" w14:textId="77777777" w:rsidR="00495C92" w:rsidRPr="00A879FD" w:rsidRDefault="00495C92" w:rsidP="00AD7C8B">
            <w:pPr>
              <w:pStyle w:val="NoSpacing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Phosphorous (P) mg kg ⁻</w:t>
            </w:r>
            <w:r w:rsidRPr="00A879F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114" w:type="dxa"/>
          </w:tcPr>
          <w:p w14:paraId="12EA2FC6" w14:textId="77777777" w:rsidR="00495C92" w:rsidRPr="00A879FD" w:rsidRDefault="00495C92" w:rsidP="00AD7C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21.40</w:t>
            </w:r>
          </w:p>
        </w:tc>
      </w:tr>
      <w:tr w:rsidR="00A879FD" w:rsidRPr="00A879FD" w14:paraId="7AD68F1D" w14:textId="77777777" w:rsidTr="003F1EAE">
        <w:trPr>
          <w:jc w:val="center"/>
        </w:trPr>
        <w:tc>
          <w:tcPr>
            <w:tcW w:w="2826" w:type="dxa"/>
          </w:tcPr>
          <w:p w14:paraId="12B416E3" w14:textId="77777777" w:rsidR="00495C92" w:rsidRPr="00A879FD" w:rsidRDefault="00495C92" w:rsidP="00AD7C8B">
            <w:pPr>
              <w:pStyle w:val="NoSpacing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Potassium (K) mg kg ⁻</w:t>
            </w:r>
            <w:r w:rsidRPr="00A879F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114" w:type="dxa"/>
          </w:tcPr>
          <w:p w14:paraId="21DEC920" w14:textId="77777777" w:rsidR="00495C92" w:rsidRPr="00A879FD" w:rsidRDefault="00495C92" w:rsidP="00AD7C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176.0</w:t>
            </w:r>
          </w:p>
        </w:tc>
      </w:tr>
      <w:tr w:rsidR="00A879FD" w:rsidRPr="00A879FD" w14:paraId="51D50DC9" w14:textId="77777777" w:rsidTr="003F1EAE">
        <w:trPr>
          <w:jc w:val="center"/>
        </w:trPr>
        <w:tc>
          <w:tcPr>
            <w:tcW w:w="2826" w:type="dxa"/>
          </w:tcPr>
          <w:p w14:paraId="143D381C" w14:textId="77777777" w:rsidR="00495C92" w:rsidRPr="00A879FD" w:rsidRDefault="00495C92" w:rsidP="00AD7C8B">
            <w:pPr>
              <w:pStyle w:val="NoSpacing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Iron (Fe) mg kg ⁻</w:t>
            </w:r>
            <w:r w:rsidRPr="00A879F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114" w:type="dxa"/>
          </w:tcPr>
          <w:p w14:paraId="0B9E454B" w14:textId="77777777" w:rsidR="00495C92" w:rsidRPr="00A879FD" w:rsidRDefault="00495C92" w:rsidP="00AD7C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1.24</w:t>
            </w:r>
          </w:p>
        </w:tc>
      </w:tr>
      <w:tr w:rsidR="00A879FD" w:rsidRPr="00A879FD" w14:paraId="03283D03" w14:textId="77777777" w:rsidTr="003F1EAE">
        <w:trPr>
          <w:jc w:val="center"/>
        </w:trPr>
        <w:tc>
          <w:tcPr>
            <w:tcW w:w="2826" w:type="dxa"/>
          </w:tcPr>
          <w:p w14:paraId="757EB30E" w14:textId="77777777" w:rsidR="00495C92" w:rsidRPr="00A879FD" w:rsidRDefault="00495C92" w:rsidP="00AD7C8B">
            <w:pPr>
              <w:pStyle w:val="NoSpacing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Nitrogen (N) mg kg ⁻</w:t>
            </w:r>
            <w:r w:rsidRPr="00A879F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114" w:type="dxa"/>
          </w:tcPr>
          <w:p w14:paraId="18A81487" w14:textId="77777777" w:rsidR="00495C92" w:rsidRPr="00A879FD" w:rsidRDefault="00495C92" w:rsidP="00AD7C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6.54</w:t>
            </w:r>
          </w:p>
        </w:tc>
      </w:tr>
      <w:tr w:rsidR="00A879FD" w:rsidRPr="00A879FD" w14:paraId="7AC91396" w14:textId="77777777" w:rsidTr="003F1EAE">
        <w:trPr>
          <w:jc w:val="center"/>
        </w:trPr>
        <w:tc>
          <w:tcPr>
            <w:tcW w:w="2826" w:type="dxa"/>
          </w:tcPr>
          <w:p w14:paraId="39B957E2" w14:textId="77777777" w:rsidR="00495C92" w:rsidRPr="00A879FD" w:rsidRDefault="00495C92" w:rsidP="00AD7C8B">
            <w:pPr>
              <w:pStyle w:val="NoSpacing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Electrical conductivity (dsm⁻</w:t>
            </w:r>
            <w:r w:rsidRPr="00A879FD">
              <w:rPr>
                <w:rFonts w:ascii="Times New Roman" w:hAnsi="Times New Roman" w:cs="Times New Roman"/>
                <w:vertAlign w:val="superscript"/>
              </w:rPr>
              <w:t>1</w:t>
            </w:r>
            <w:r w:rsidRPr="00A879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4" w:type="dxa"/>
          </w:tcPr>
          <w:p w14:paraId="166D50FF" w14:textId="77777777" w:rsidR="00495C92" w:rsidRPr="00A879FD" w:rsidRDefault="00EF371E" w:rsidP="00AD7C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2</w:t>
            </w:r>
            <w:r w:rsidR="00495C92" w:rsidRPr="00A879FD">
              <w:rPr>
                <w:rFonts w:ascii="Times New Roman" w:hAnsi="Times New Roman" w:cs="Times New Roman"/>
              </w:rPr>
              <w:t>.60</w:t>
            </w:r>
          </w:p>
        </w:tc>
      </w:tr>
      <w:tr w:rsidR="00A879FD" w:rsidRPr="00A879FD" w14:paraId="22C80ADA" w14:textId="77777777" w:rsidTr="003F1EAE">
        <w:trPr>
          <w:jc w:val="center"/>
        </w:trPr>
        <w:tc>
          <w:tcPr>
            <w:tcW w:w="2826" w:type="dxa"/>
          </w:tcPr>
          <w:p w14:paraId="0F01503D" w14:textId="77777777" w:rsidR="00495C92" w:rsidRPr="00A879FD" w:rsidRDefault="00495C92" w:rsidP="00AD7C8B">
            <w:pPr>
              <w:pStyle w:val="NoSpacing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Calcium carbonate (CaCO</w:t>
            </w:r>
            <w:r w:rsidRPr="00A879FD">
              <w:rPr>
                <w:rFonts w:ascii="Times New Roman" w:hAnsi="Times New Roman" w:cs="Times New Roman"/>
                <w:vertAlign w:val="subscript"/>
              </w:rPr>
              <w:t>3</w:t>
            </w:r>
            <w:r w:rsidRPr="00A879FD">
              <w:rPr>
                <w:rFonts w:ascii="Times New Roman" w:hAnsi="Times New Roman" w:cs="Times New Roman"/>
              </w:rPr>
              <w:t>)</w:t>
            </w:r>
            <w:r w:rsidR="00771D61" w:rsidRPr="00A879FD">
              <w:rPr>
                <w:rFonts w:ascii="Times New Roman" w:hAnsi="Times New Roman" w:cs="Times New Roman"/>
              </w:rPr>
              <w:t>mg kg ⁻</w:t>
            </w:r>
            <w:r w:rsidR="00771D61" w:rsidRPr="00A879F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114" w:type="dxa"/>
          </w:tcPr>
          <w:p w14:paraId="406FF99E" w14:textId="77777777" w:rsidR="00495C92" w:rsidRPr="00A879FD" w:rsidRDefault="00495C92" w:rsidP="00AD7C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1.54</w:t>
            </w:r>
          </w:p>
        </w:tc>
      </w:tr>
      <w:tr w:rsidR="00A879FD" w:rsidRPr="00A879FD" w14:paraId="068CE856" w14:textId="77777777" w:rsidTr="003F1EAE">
        <w:trPr>
          <w:jc w:val="center"/>
        </w:trPr>
        <w:tc>
          <w:tcPr>
            <w:tcW w:w="2826" w:type="dxa"/>
          </w:tcPr>
          <w:p w14:paraId="6F55089C" w14:textId="77777777" w:rsidR="00495C92" w:rsidRPr="00A879FD" w:rsidRDefault="00495C92" w:rsidP="00AD7C8B">
            <w:pPr>
              <w:pStyle w:val="NoSpacing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Copper (Cu)</w:t>
            </w:r>
            <w:r w:rsidR="00771D61" w:rsidRPr="00A879FD">
              <w:rPr>
                <w:rFonts w:ascii="Times New Roman" w:hAnsi="Times New Roman" w:cs="Times New Roman"/>
              </w:rPr>
              <w:t>mg kg ⁻</w:t>
            </w:r>
            <w:r w:rsidR="00771D61" w:rsidRPr="00A879F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114" w:type="dxa"/>
          </w:tcPr>
          <w:p w14:paraId="2C384A73" w14:textId="77777777" w:rsidR="00495C92" w:rsidRPr="00A879FD" w:rsidRDefault="00495C92" w:rsidP="00AD7C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0.002</w:t>
            </w:r>
          </w:p>
        </w:tc>
      </w:tr>
      <w:tr w:rsidR="00A879FD" w:rsidRPr="00A879FD" w14:paraId="76CB9852" w14:textId="77777777" w:rsidTr="003F1EAE">
        <w:trPr>
          <w:jc w:val="center"/>
        </w:trPr>
        <w:tc>
          <w:tcPr>
            <w:tcW w:w="2826" w:type="dxa"/>
          </w:tcPr>
          <w:p w14:paraId="66B9D473" w14:textId="77777777" w:rsidR="00495C92" w:rsidRPr="00A879FD" w:rsidRDefault="00495C92" w:rsidP="00AD7C8B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879FD">
              <w:rPr>
                <w:rFonts w:ascii="Times New Roman" w:hAnsi="Times New Roman" w:cs="Times New Roman"/>
              </w:rPr>
              <w:t>Manganese (Mn)</w:t>
            </w:r>
            <w:r w:rsidR="00771D61" w:rsidRPr="00A879FD">
              <w:rPr>
                <w:rFonts w:ascii="Times New Roman" w:hAnsi="Times New Roman" w:cs="Times New Roman"/>
              </w:rPr>
              <w:t>mg kg ⁻</w:t>
            </w:r>
            <w:r w:rsidR="00771D61" w:rsidRPr="00A879F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114" w:type="dxa"/>
          </w:tcPr>
          <w:p w14:paraId="02183C3D" w14:textId="77777777" w:rsidR="00495C92" w:rsidRPr="00A879FD" w:rsidRDefault="00495C92" w:rsidP="00AD7C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0.045</w:t>
            </w:r>
          </w:p>
        </w:tc>
      </w:tr>
      <w:tr w:rsidR="00A879FD" w:rsidRPr="00A879FD" w14:paraId="54C6EF89" w14:textId="77777777" w:rsidTr="003F1EAE">
        <w:trPr>
          <w:jc w:val="center"/>
        </w:trPr>
        <w:tc>
          <w:tcPr>
            <w:tcW w:w="2826" w:type="dxa"/>
          </w:tcPr>
          <w:p w14:paraId="7B9F696A" w14:textId="77777777" w:rsidR="00495C92" w:rsidRPr="00A879FD" w:rsidRDefault="00495C92" w:rsidP="00AD7C8B">
            <w:pPr>
              <w:pStyle w:val="NoSpacing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Zinc (Zn)</w:t>
            </w:r>
            <w:r w:rsidR="00220B7D" w:rsidRPr="00A879FD">
              <w:rPr>
                <w:rFonts w:ascii="Times New Roman" w:hAnsi="Times New Roman" w:cs="Times New Roman"/>
              </w:rPr>
              <w:t xml:space="preserve"> mg kg ⁻</w:t>
            </w:r>
            <w:r w:rsidR="00220B7D" w:rsidRPr="00A879F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114" w:type="dxa"/>
          </w:tcPr>
          <w:p w14:paraId="2D9C005E" w14:textId="77777777" w:rsidR="00495C92" w:rsidRPr="00A879FD" w:rsidRDefault="00220B7D" w:rsidP="00AD7C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0.07</w:t>
            </w:r>
          </w:p>
        </w:tc>
      </w:tr>
      <w:tr w:rsidR="00A879FD" w:rsidRPr="00A879FD" w14:paraId="7F4AB265" w14:textId="77777777" w:rsidTr="003F1EAE">
        <w:trPr>
          <w:jc w:val="center"/>
        </w:trPr>
        <w:tc>
          <w:tcPr>
            <w:tcW w:w="2826" w:type="dxa"/>
          </w:tcPr>
          <w:p w14:paraId="6EE04F5B" w14:textId="77777777" w:rsidR="00495C92" w:rsidRPr="00A879FD" w:rsidRDefault="00495C92" w:rsidP="00AD7C8B">
            <w:pPr>
              <w:pStyle w:val="NoSpacing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Chromium (Cr)</w:t>
            </w:r>
          </w:p>
        </w:tc>
        <w:tc>
          <w:tcPr>
            <w:tcW w:w="3114" w:type="dxa"/>
          </w:tcPr>
          <w:p w14:paraId="2E51482D" w14:textId="77777777" w:rsidR="00495C92" w:rsidRPr="00A879FD" w:rsidRDefault="00495C92" w:rsidP="00AD7C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BDL</w:t>
            </w:r>
          </w:p>
        </w:tc>
      </w:tr>
      <w:tr w:rsidR="00A879FD" w:rsidRPr="00A879FD" w14:paraId="0184970D" w14:textId="77777777" w:rsidTr="003F1EAE">
        <w:trPr>
          <w:jc w:val="center"/>
        </w:trPr>
        <w:tc>
          <w:tcPr>
            <w:tcW w:w="2826" w:type="dxa"/>
          </w:tcPr>
          <w:p w14:paraId="6FAADAE7" w14:textId="77777777" w:rsidR="00495C92" w:rsidRPr="00A879FD" w:rsidRDefault="00495C92" w:rsidP="00AD7C8B">
            <w:pPr>
              <w:pStyle w:val="NoSpacing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Lead (Pb)</w:t>
            </w:r>
          </w:p>
        </w:tc>
        <w:tc>
          <w:tcPr>
            <w:tcW w:w="3114" w:type="dxa"/>
          </w:tcPr>
          <w:p w14:paraId="089CC6D5" w14:textId="77777777" w:rsidR="00495C92" w:rsidRPr="00A879FD" w:rsidRDefault="00495C92" w:rsidP="00AD7C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BDL</w:t>
            </w:r>
          </w:p>
        </w:tc>
      </w:tr>
      <w:tr w:rsidR="00A879FD" w:rsidRPr="00A879FD" w14:paraId="08DABAEC" w14:textId="77777777" w:rsidTr="003F1EAE">
        <w:trPr>
          <w:jc w:val="center"/>
        </w:trPr>
        <w:tc>
          <w:tcPr>
            <w:tcW w:w="2826" w:type="dxa"/>
          </w:tcPr>
          <w:p w14:paraId="56A36DA4" w14:textId="77777777" w:rsidR="00495C92" w:rsidRPr="00A879FD" w:rsidRDefault="00495C92" w:rsidP="00AD7C8B">
            <w:pPr>
              <w:pStyle w:val="NoSpacing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Cadmium (Cd)</w:t>
            </w:r>
            <w:r w:rsidR="00771D61" w:rsidRPr="00A879FD">
              <w:rPr>
                <w:rFonts w:ascii="Times New Roman" w:hAnsi="Times New Roman" w:cs="Times New Roman"/>
              </w:rPr>
              <w:t>mg kg ⁻</w:t>
            </w:r>
            <w:r w:rsidR="00771D61" w:rsidRPr="00A879F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114" w:type="dxa"/>
          </w:tcPr>
          <w:p w14:paraId="56B214F4" w14:textId="77777777" w:rsidR="00495C92" w:rsidRPr="00A879FD" w:rsidRDefault="00495C92" w:rsidP="00AD7C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0.001</w:t>
            </w:r>
          </w:p>
        </w:tc>
      </w:tr>
      <w:tr w:rsidR="00A879FD" w:rsidRPr="00A879FD" w14:paraId="119FBDAA" w14:textId="77777777" w:rsidTr="003F1EAE">
        <w:trPr>
          <w:jc w:val="center"/>
        </w:trPr>
        <w:tc>
          <w:tcPr>
            <w:tcW w:w="2826" w:type="dxa"/>
          </w:tcPr>
          <w:p w14:paraId="4A41A0E3" w14:textId="77777777" w:rsidR="00495C92" w:rsidRPr="00A879FD" w:rsidRDefault="00495C92" w:rsidP="00AD7C8B">
            <w:pPr>
              <w:pStyle w:val="NoSpacing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3114" w:type="dxa"/>
          </w:tcPr>
          <w:p w14:paraId="52C6044C" w14:textId="77777777" w:rsidR="00495C92" w:rsidRPr="00A879FD" w:rsidRDefault="00CC3E3D" w:rsidP="00AD7C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7</w:t>
            </w:r>
            <w:r w:rsidR="00495C92" w:rsidRPr="00A879FD">
              <w:rPr>
                <w:rFonts w:ascii="Times New Roman" w:hAnsi="Times New Roman" w:cs="Times New Roman"/>
              </w:rPr>
              <w:t>.</w:t>
            </w:r>
            <w:r w:rsidR="00513C92">
              <w:rPr>
                <w:rFonts w:ascii="Times New Roman" w:hAnsi="Times New Roman" w:cs="Times New Roman"/>
              </w:rPr>
              <w:t>3</w:t>
            </w:r>
            <w:r w:rsidRPr="00A879FD">
              <w:rPr>
                <w:rFonts w:ascii="Times New Roman" w:hAnsi="Times New Roman" w:cs="Times New Roman"/>
              </w:rPr>
              <w:t>1</w:t>
            </w:r>
          </w:p>
        </w:tc>
      </w:tr>
      <w:tr w:rsidR="00A879FD" w:rsidRPr="00A879FD" w14:paraId="304D9BE6" w14:textId="77777777" w:rsidTr="003F1EAE">
        <w:trPr>
          <w:jc w:val="center"/>
        </w:trPr>
        <w:tc>
          <w:tcPr>
            <w:tcW w:w="2826" w:type="dxa"/>
          </w:tcPr>
          <w:p w14:paraId="383BE55F" w14:textId="77777777" w:rsidR="00495C92" w:rsidRPr="00A879FD" w:rsidRDefault="00495C92" w:rsidP="00AD7C8B">
            <w:pPr>
              <w:pStyle w:val="NoSpacing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Aluminum (Al)</w:t>
            </w:r>
            <w:r w:rsidR="00771D61" w:rsidRPr="00A879FD">
              <w:rPr>
                <w:rFonts w:ascii="Times New Roman" w:hAnsi="Times New Roman" w:cs="Times New Roman"/>
              </w:rPr>
              <w:t>mg kg ⁻</w:t>
            </w:r>
            <w:r w:rsidR="00771D61" w:rsidRPr="00A879F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114" w:type="dxa"/>
          </w:tcPr>
          <w:p w14:paraId="6CDB3358" w14:textId="77777777" w:rsidR="00495C92" w:rsidRPr="00A879FD" w:rsidRDefault="00495C92" w:rsidP="00AD7C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79FD">
              <w:rPr>
                <w:rFonts w:ascii="Times New Roman" w:hAnsi="Times New Roman" w:cs="Times New Roman"/>
              </w:rPr>
              <w:t>0.00</w:t>
            </w:r>
            <w:r w:rsidR="005C3795" w:rsidRPr="00A879FD">
              <w:rPr>
                <w:rFonts w:ascii="Times New Roman" w:hAnsi="Times New Roman" w:cs="Times New Roman"/>
              </w:rPr>
              <w:t>4</w:t>
            </w:r>
          </w:p>
        </w:tc>
      </w:tr>
    </w:tbl>
    <w:p w14:paraId="2C6293CF" w14:textId="77777777" w:rsidR="00074FE9" w:rsidRPr="00A879FD" w:rsidRDefault="00074FE9" w:rsidP="00074FE9">
      <w:pPr>
        <w:pStyle w:val="NoSpacing"/>
        <w:rPr>
          <w:sz w:val="24"/>
          <w:szCs w:val="24"/>
        </w:rPr>
      </w:pPr>
    </w:p>
    <w:p w14:paraId="5CCD2A17" w14:textId="77777777" w:rsidR="00074FE9" w:rsidRPr="00D76AF8" w:rsidRDefault="00074FE9" w:rsidP="00074FE9">
      <w:pPr>
        <w:rPr>
          <w:rFonts w:ascii="Times New Roman" w:hAnsi="Times New Roman" w:cs="Times New Roman"/>
          <w:sz w:val="24"/>
          <w:szCs w:val="24"/>
        </w:rPr>
      </w:pPr>
      <w:r w:rsidRPr="00A879FD">
        <w:tab/>
      </w:r>
      <w:r w:rsidR="003F1EAE">
        <w:tab/>
      </w:r>
      <w:r w:rsidR="00F159EE" w:rsidRPr="00D76AF8">
        <w:rPr>
          <w:rFonts w:ascii="Times New Roman" w:hAnsi="Times New Roman" w:cs="Times New Roman"/>
          <w:sz w:val="24"/>
          <w:szCs w:val="24"/>
        </w:rPr>
        <w:t>Note: -</w:t>
      </w:r>
      <w:r w:rsidRPr="00D76AF8">
        <w:rPr>
          <w:rFonts w:ascii="Times New Roman" w:hAnsi="Times New Roman" w:cs="Times New Roman"/>
          <w:sz w:val="24"/>
          <w:szCs w:val="24"/>
        </w:rPr>
        <w:t xml:space="preserve">BDL- </w:t>
      </w:r>
      <w:r w:rsidR="00291F8C" w:rsidRPr="00D76AF8">
        <w:rPr>
          <w:rFonts w:ascii="Times New Roman" w:hAnsi="Times New Roman" w:cs="Times New Roman"/>
          <w:sz w:val="24"/>
          <w:szCs w:val="24"/>
        </w:rPr>
        <w:t>B</w:t>
      </w:r>
      <w:r w:rsidRPr="00D76AF8">
        <w:rPr>
          <w:rFonts w:ascii="Times New Roman" w:hAnsi="Times New Roman" w:cs="Times New Roman"/>
          <w:sz w:val="24"/>
          <w:szCs w:val="24"/>
        </w:rPr>
        <w:t xml:space="preserve">elow </w:t>
      </w:r>
      <w:r w:rsidR="00291F8C" w:rsidRPr="00D76AF8">
        <w:rPr>
          <w:rFonts w:ascii="Times New Roman" w:hAnsi="Times New Roman" w:cs="Times New Roman"/>
          <w:sz w:val="24"/>
          <w:szCs w:val="24"/>
        </w:rPr>
        <w:t>D</w:t>
      </w:r>
      <w:r w:rsidRPr="00D76AF8">
        <w:rPr>
          <w:rFonts w:ascii="Times New Roman" w:hAnsi="Times New Roman" w:cs="Times New Roman"/>
          <w:sz w:val="24"/>
          <w:szCs w:val="24"/>
        </w:rPr>
        <w:t xml:space="preserve">etection </w:t>
      </w:r>
      <w:r w:rsidR="00291F8C" w:rsidRPr="00D76AF8">
        <w:rPr>
          <w:rFonts w:ascii="Times New Roman" w:hAnsi="Times New Roman" w:cs="Times New Roman"/>
          <w:sz w:val="24"/>
          <w:szCs w:val="24"/>
        </w:rPr>
        <w:t>L</w:t>
      </w:r>
      <w:r w:rsidRPr="00D76AF8">
        <w:rPr>
          <w:rFonts w:ascii="Times New Roman" w:hAnsi="Times New Roman" w:cs="Times New Roman"/>
          <w:sz w:val="24"/>
          <w:szCs w:val="24"/>
        </w:rPr>
        <w:t>imit</w:t>
      </w:r>
    </w:p>
    <w:p w14:paraId="45D48F8B" w14:textId="77777777" w:rsidR="002062AD" w:rsidRPr="00A879FD" w:rsidRDefault="002062AD"/>
    <w:sectPr w:rsidR="002062AD" w:rsidRPr="00A879FD" w:rsidSect="001605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793"/>
    <w:rsid w:val="00071678"/>
    <w:rsid w:val="00074FE9"/>
    <w:rsid w:val="000758B6"/>
    <w:rsid w:val="000F0AB2"/>
    <w:rsid w:val="000F3B81"/>
    <w:rsid w:val="001072B4"/>
    <w:rsid w:val="0016058D"/>
    <w:rsid w:val="002062AD"/>
    <w:rsid w:val="00220B7D"/>
    <w:rsid w:val="00291F8C"/>
    <w:rsid w:val="003F1EAE"/>
    <w:rsid w:val="003F2301"/>
    <w:rsid w:val="00453F9D"/>
    <w:rsid w:val="00495C92"/>
    <w:rsid w:val="004B6E02"/>
    <w:rsid w:val="00513C92"/>
    <w:rsid w:val="005148D9"/>
    <w:rsid w:val="005C0BC1"/>
    <w:rsid w:val="005C3795"/>
    <w:rsid w:val="00660F60"/>
    <w:rsid w:val="006B1184"/>
    <w:rsid w:val="00710A46"/>
    <w:rsid w:val="007242B2"/>
    <w:rsid w:val="00731D0D"/>
    <w:rsid w:val="00734274"/>
    <w:rsid w:val="00771D61"/>
    <w:rsid w:val="00800F92"/>
    <w:rsid w:val="00812C22"/>
    <w:rsid w:val="00820552"/>
    <w:rsid w:val="00826EFF"/>
    <w:rsid w:val="00840777"/>
    <w:rsid w:val="008719FE"/>
    <w:rsid w:val="00A879FD"/>
    <w:rsid w:val="00AD392F"/>
    <w:rsid w:val="00AD7D09"/>
    <w:rsid w:val="00AF22D1"/>
    <w:rsid w:val="00AF7601"/>
    <w:rsid w:val="00B17FE2"/>
    <w:rsid w:val="00BC3F72"/>
    <w:rsid w:val="00BE4FEE"/>
    <w:rsid w:val="00C5095D"/>
    <w:rsid w:val="00C628D4"/>
    <w:rsid w:val="00C7293D"/>
    <w:rsid w:val="00C76FF6"/>
    <w:rsid w:val="00CC3E3D"/>
    <w:rsid w:val="00D723F2"/>
    <w:rsid w:val="00D76AF8"/>
    <w:rsid w:val="00E84189"/>
    <w:rsid w:val="00EA73D4"/>
    <w:rsid w:val="00EF371E"/>
    <w:rsid w:val="00F102F2"/>
    <w:rsid w:val="00F159EE"/>
    <w:rsid w:val="00F25BA4"/>
    <w:rsid w:val="00F64793"/>
    <w:rsid w:val="00F64850"/>
    <w:rsid w:val="00F74D2C"/>
    <w:rsid w:val="00F86271"/>
    <w:rsid w:val="00FB36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48E29"/>
  <w15:docId w15:val="{33F4AC85-C392-404D-BD08-F6C4DE80C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FE9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4F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74FE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om prakash</dc:creator>
  <cp:keywords/>
  <dc:description/>
  <cp:lastModifiedBy>Hariom prakash</cp:lastModifiedBy>
  <cp:revision>2</cp:revision>
  <dcterms:created xsi:type="dcterms:W3CDTF">2020-11-05T14:58:00Z</dcterms:created>
  <dcterms:modified xsi:type="dcterms:W3CDTF">2020-11-05T14:58:00Z</dcterms:modified>
</cp:coreProperties>
</file>